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9541" w:type="dxa"/>
        <w:tblInd w:w="5" w:type="dxa"/>
        <w:tblLook w:val="04A0" w:firstRow="1" w:lastRow="0" w:firstColumn="1" w:lastColumn="0" w:noHBand="0" w:noVBand="1"/>
      </w:tblPr>
      <w:tblGrid>
        <w:gridCol w:w="6109"/>
        <w:gridCol w:w="1436"/>
        <w:gridCol w:w="1319"/>
        <w:gridCol w:w="677"/>
      </w:tblGrid>
      <w:tr w:rsidR="00807FF0" w:rsidRPr="00BE736F" w14:paraId="2D4E18AD" w14:textId="77777777" w:rsidTr="00D56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5" w:type="dxa"/>
          </w:tcPr>
          <w:p w14:paraId="34C5057E" w14:textId="77777777" w:rsidR="00807FF0" w:rsidRPr="00BE736F" w:rsidRDefault="00807FF0" w:rsidP="00396E65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14:paraId="05708F17" w14:textId="77777777" w:rsidR="00807FF0" w:rsidRPr="00FA791F" w:rsidRDefault="00807FF0" w:rsidP="00396E65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791F">
              <w:rPr>
                <w:rFonts w:ascii="Arial" w:hAnsi="Arial" w:cs="Arial"/>
                <w:sz w:val="18"/>
                <w:szCs w:val="18"/>
                <w:lang w:val="en-US"/>
              </w:rPr>
              <w:t xml:space="preserve">Intervention </w:t>
            </w:r>
          </w:p>
          <w:p w14:paraId="4A2E1070" w14:textId="77777777" w:rsidR="00807FF0" w:rsidRPr="00FA791F" w:rsidRDefault="00807FF0" w:rsidP="00396E65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A791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tudy Cohort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64398389" w14:textId="77777777" w:rsidR="00807FF0" w:rsidRPr="00FA791F" w:rsidRDefault="00807FF0" w:rsidP="00396E65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791F">
              <w:rPr>
                <w:rFonts w:ascii="Arial" w:hAnsi="Arial" w:cs="Arial"/>
                <w:sz w:val="18"/>
                <w:szCs w:val="18"/>
                <w:lang w:val="en-US"/>
              </w:rPr>
              <w:t>Control</w:t>
            </w:r>
          </w:p>
          <w:p w14:paraId="0D77F95C" w14:textId="77777777" w:rsidR="00807FF0" w:rsidRPr="00FA791F" w:rsidRDefault="00807FF0" w:rsidP="00396E65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A791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tudy Cohort</w:t>
            </w:r>
          </w:p>
        </w:tc>
        <w:tc>
          <w:tcPr>
            <w:tcW w:w="567" w:type="dxa"/>
          </w:tcPr>
          <w:p w14:paraId="4EA6090D" w14:textId="77777777" w:rsidR="00807FF0" w:rsidRDefault="00807FF0" w:rsidP="00396E65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  <w:p w14:paraId="52B60E44" w14:textId="7CDC0A6B" w:rsidR="00807FF0" w:rsidRPr="00FA791F" w:rsidRDefault="00807FF0" w:rsidP="00396E65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FA791F">
              <w:rPr>
                <w:rFonts w:ascii="Arial" w:hAnsi="Arial" w:cs="Arial"/>
                <w:iCs/>
                <w:sz w:val="18"/>
                <w:szCs w:val="18"/>
                <w:lang w:val="en-US"/>
              </w:rPr>
              <w:t>p</w:t>
            </w:r>
            <w:r w:rsidR="005923ED">
              <w:rPr>
                <w:rFonts w:ascii="Arial" w:hAnsi="Arial" w:cs="Arial"/>
                <w:iCs/>
                <w:sz w:val="18"/>
                <w:szCs w:val="18"/>
                <w:lang w:val="en-US"/>
              </w:rPr>
              <w:t>- value</w:t>
            </w:r>
          </w:p>
        </w:tc>
      </w:tr>
      <w:tr w:rsidR="00807FF0" w:rsidRPr="00BE736F" w14:paraId="661EB883" w14:textId="77777777" w:rsidTr="00D56D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5" w:type="dxa"/>
          </w:tcPr>
          <w:p w14:paraId="281573C0" w14:textId="77777777" w:rsidR="00807FF0" w:rsidRPr="00BE736F" w:rsidRDefault="00807FF0" w:rsidP="00396E65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BE736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Patients [n]</w:t>
            </w:r>
          </w:p>
        </w:tc>
        <w:tc>
          <w:tcPr>
            <w:tcW w:w="1440" w:type="dxa"/>
          </w:tcPr>
          <w:p w14:paraId="5A064A7D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736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3E649106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736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331C776F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7FF0" w:rsidRPr="00BE736F" w14:paraId="3610D305" w14:textId="77777777" w:rsidTr="00D56D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5" w:type="dxa"/>
          </w:tcPr>
          <w:p w14:paraId="4399559A" w14:textId="77777777" w:rsidR="00807FF0" w:rsidRPr="00BE736F" w:rsidRDefault="00807FF0" w:rsidP="00396E65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BE736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Number of breathing exercises per day (goal=10) </w:t>
            </w:r>
            <w:r w:rsidRPr="00BE736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</w:tc>
        <w:tc>
          <w:tcPr>
            <w:tcW w:w="1440" w:type="dxa"/>
          </w:tcPr>
          <w:p w14:paraId="6C75D0E1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736F">
              <w:rPr>
                <w:rFonts w:ascii="Arial" w:hAnsi="Arial" w:cs="Arial"/>
                <w:sz w:val="18"/>
                <w:szCs w:val="18"/>
                <w:lang w:val="en-US"/>
              </w:rPr>
              <w:t>9.4 (1.5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7EDB4311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3CA8E2C7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7FF0" w:rsidRPr="00BE736F" w14:paraId="2E354E64" w14:textId="77777777" w:rsidTr="00D56D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5" w:type="dxa"/>
          </w:tcPr>
          <w:p w14:paraId="3E7C41C8" w14:textId="77777777" w:rsidR="00807FF0" w:rsidRPr="00BA7424" w:rsidRDefault="00807FF0" w:rsidP="00396E65">
            <w:p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Number of breaths per exercise (goal=10)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mean (SD)]</w:t>
            </w:r>
          </w:p>
        </w:tc>
        <w:tc>
          <w:tcPr>
            <w:tcW w:w="1440" w:type="dxa"/>
          </w:tcPr>
          <w:p w14:paraId="3FF45CC3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8 (0.5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1C978D24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7D0E71EB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7FF0" w:rsidRPr="00BE736F" w14:paraId="24A04A0E" w14:textId="77777777" w:rsidTr="00D56D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5" w:type="dxa"/>
          </w:tcPr>
          <w:p w14:paraId="4E0D1C48" w14:textId="77777777" w:rsidR="00807FF0" w:rsidRDefault="00807FF0" w:rsidP="00396E65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Physical activity 14 days before surgery </w:t>
            </w:r>
            <w:r w:rsidRPr="00457B1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n (%)]</w:t>
            </w:r>
          </w:p>
          <w:p w14:paraId="6802DAB5" w14:textId="77777777" w:rsidR="00807FF0" w:rsidRPr="004C1154" w:rsidRDefault="00807FF0" w:rsidP="00396E6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Only d</w:t>
            </w:r>
            <w:r w:rsidRPr="004C1154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ily activities</w:t>
            </w: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(buying groceries, cooking, cleaning, etc.)</w:t>
            </w:r>
          </w:p>
          <w:p w14:paraId="508D48D0" w14:textId="77777777" w:rsidR="00807FF0" w:rsidRPr="004C1154" w:rsidRDefault="00807FF0" w:rsidP="00396E6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C1154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Light exercise (walking, biking, gardening, etc.)</w:t>
            </w:r>
          </w:p>
          <w:p w14:paraId="572F4574" w14:textId="77777777" w:rsidR="00807FF0" w:rsidRPr="004C1154" w:rsidRDefault="00807FF0" w:rsidP="00396E6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1154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Strenuous exercise</w:t>
            </w:r>
          </w:p>
        </w:tc>
        <w:tc>
          <w:tcPr>
            <w:tcW w:w="1440" w:type="dxa"/>
          </w:tcPr>
          <w:p w14:paraId="4B885093" w14:textId="77777777" w:rsidR="00807FF0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78804A6" w14:textId="77777777" w:rsidR="00807FF0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 (62)</w:t>
            </w:r>
          </w:p>
          <w:p w14:paraId="482727B3" w14:textId="77777777" w:rsidR="00807FF0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28)</w:t>
            </w:r>
          </w:p>
          <w:p w14:paraId="212ADE3D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9.5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049C8655" w14:textId="77777777" w:rsidR="00807FF0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3DA18E4" w14:textId="77777777" w:rsidR="00807FF0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 (70)</w:t>
            </w:r>
          </w:p>
          <w:p w14:paraId="60F9842B" w14:textId="77777777" w:rsidR="00807FF0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25)</w:t>
            </w:r>
          </w:p>
          <w:p w14:paraId="5F505F4E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5)</w:t>
            </w:r>
          </w:p>
        </w:tc>
        <w:tc>
          <w:tcPr>
            <w:tcW w:w="567" w:type="dxa"/>
          </w:tcPr>
          <w:p w14:paraId="29650C94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0</w:t>
            </w:r>
          </w:p>
        </w:tc>
      </w:tr>
      <w:tr w:rsidR="00807FF0" w:rsidRPr="00BE736F" w14:paraId="11CA9508" w14:textId="77777777" w:rsidTr="00D56D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5" w:type="dxa"/>
          </w:tcPr>
          <w:p w14:paraId="3445CF15" w14:textId="13EBA6C1" w:rsidR="00807FF0" w:rsidRDefault="00807FF0" w:rsidP="00396E65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tivation during training</w:t>
            </w:r>
            <w:r w:rsidR="006C3E46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6C3E46" w:rsidRPr="00457B1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n (%)]</w:t>
            </w:r>
          </w:p>
          <w:p w14:paraId="752623DB" w14:textId="77777777" w:rsidR="00807FF0" w:rsidRPr="006D059E" w:rsidRDefault="00807FF0" w:rsidP="00396E6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6D059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High</w:t>
            </w:r>
          </w:p>
          <w:p w14:paraId="533A707C" w14:textId="77777777" w:rsidR="00807FF0" w:rsidRPr="006D059E" w:rsidRDefault="00807FF0" w:rsidP="00396E6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6D059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ediocre</w:t>
            </w:r>
          </w:p>
          <w:p w14:paraId="03FA1C7E" w14:textId="77777777" w:rsidR="00807FF0" w:rsidRPr="006D059E" w:rsidRDefault="00807FF0" w:rsidP="00396E6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L</w:t>
            </w:r>
            <w:r w:rsidRPr="006D059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ow</w:t>
            </w:r>
          </w:p>
        </w:tc>
        <w:tc>
          <w:tcPr>
            <w:tcW w:w="1440" w:type="dxa"/>
          </w:tcPr>
          <w:p w14:paraId="2D23C047" w14:textId="77777777" w:rsidR="00807FF0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F94279A" w14:textId="77777777" w:rsidR="00807FF0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 (52.4)</w:t>
            </w:r>
          </w:p>
          <w:p w14:paraId="01C0278D" w14:textId="77777777" w:rsidR="00807FF0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 (47.6)</w:t>
            </w:r>
          </w:p>
          <w:p w14:paraId="43B9EF37" w14:textId="77777777" w:rsidR="00807FF0" w:rsidRPr="00EA18DE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4F1AE427" w14:textId="77777777" w:rsidR="00807FF0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5AF8E79" w14:textId="77777777" w:rsidR="00807FF0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4AF99DC9" w14:textId="77777777" w:rsidR="00807FF0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6526FC16" w14:textId="77777777" w:rsidR="00807FF0" w:rsidRPr="00EA18DE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23A1D08E" w14:textId="77777777" w:rsidR="00807FF0" w:rsidRPr="00EA18DE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07FF0" w:rsidRPr="00BE736F" w14:paraId="45FF3560" w14:textId="77777777" w:rsidTr="00D56D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5" w:type="dxa"/>
          </w:tcPr>
          <w:p w14:paraId="23C40549" w14:textId="22C3A3B6" w:rsidR="00807FF0" w:rsidRPr="004C1154" w:rsidRDefault="00807FF0" w:rsidP="00396E65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ubjective implementation of trainin</w:t>
            </w:r>
            <w:r w:rsidR="006C3E46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g</w:t>
            </w:r>
            <w:r w:rsidR="006C3E4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6C3E46" w:rsidRPr="00457B1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n (%)]</w:t>
            </w:r>
          </w:p>
        </w:tc>
        <w:tc>
          <w:tcPr>
            <w:tcW w:w="1440" w:type="dxa"/>
          </w:tcPr>
          <w:p w14:paraId="320B8FE5" w14:textId="77777777" w:rsidR="00807FF0" w:rsidRPr="00EA18DE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 (100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009C1DE3" w14:textId="77777777" w:rsidR="00807FF0" w:rsidRPr="00EA18DE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0332AD7" w14:textId="77777777" w:rsidR="00807FF0" w:rsidRPr="00EA18DE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07FF0" w:rsidRPr="00BE736F" w14:paraId="0DCAC6EB" w14:textId="77777777" w:rsidTr="00D56D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5" w:type="dxa"/>
          </w:tcPr>
          <w:p w14:paraId="6AAF7CD9" w14:textId="5447A00F" w:rsidR="00807FF0" w:rsidRPr="00BE736F" w:rsidRDefault="00807FF0" w:rsidP="00396E65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ubjective success of training</w:t>
            </w:r>
            <w:r w:rsidR="006C3E46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6C3E46" w:rsidRPr="00457B1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[n (%)]</w:t>
            </w:r>
          </w:p>
        </w:tc>
        <w:tc>
          <w:tcPr>
            <w:tcW w:w="1440" w:type="dxa"/>
          </w:tcPr>
          <w:p w14:paraId="69558485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 (71.4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10C9CD8B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28DEFE34" w14:textId="77777777" w:rsidR="00807FF0" w:rsidRPr="00BE736F" w:rsidRDefault="00807FF0" w:rsidP="00396E6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14:paraId="26A4FFF4" w14:textId="19CE8B72" w:rsidR="00A4529B" w:rsidRPr="00807FF0" w:rsidRDefault="00807FF0">
      <w:pPr>
        <w:rPr>
          <w:lang w:val="en-US"/>
        </w:rPr>
      </w:pPr>
      <w:r w:rsidRPr="00D56D8F">
        <w:rPr>
          <w:rFonts w:ascii="Arial" w:hAnsi="Arial" w:cs="Arial"/>
          <w:b/>
          <w:bCs/>
          <w:sz w:val="18"/>
          <w:szCs w:val="18"/>
          <w:lang w:val="en-US"/>
        </w:rPr>
        <w:t>Supplementary table 1:</w:t>
      </w:r>
      <w:r w:rsidRPr="00FA791F">
        <w:rPr>
          <w:rFonts w:ascii="Arial" w:hAnsi="Arial" w:cs="Arial"/>
          <w:sz w:val="18"/>
          <w:szCs w:val="18"/>
          <w:lang w:val="en-US"/>
        </w:rPr>
        <w:t xml:space="preserve"> </w:t>
      </w:r>
      <w:r w:rsidR="00D56D8F">
        <w:rPr>
          <w:rFonts w:ascii="Arial" w:hAnsi="Arial" w:cs="Arial"/>
          <w:sz w:val="18"/>
          <w:szCs w:val="18"/>
          <w:lang w:val="en-US"/>
        </w:rPr>
        <w:t xml:space="preserve">Parameters recorded in </w:t>
      </w:r>
      <w:r w:rsidR="00C579E0">
        <w:rPr>
          <w:rFonts w:ascii="Arial" w:hAnsi="Arial" w:cs="Arial"/>
          <w:sz w:val="18"/>
          <w:szCs w:val="18"/>
          <w:lang w:val="en-US"/>
        </w:rPr>
        <w:t>p</w:t>
      </w:r>
      <w:r w:rsidR="00D56D8F">
        <w:rPr>
          <w:rFonts w:ascii="Arial" w:hAnsi="Arial" w:cs="Arial"/>
          <w:sz w:val="18"/>
          <w:szCs w:val="18"/>
          <w:lang w:val="en-US"/>
        </w:rPr>
        <w:t xml:space="preserve">atients’ intervention (intervention group) and daily activity diary (control group; grey) respectively </w:t>
      </w:r>
    </w:p>
    <w:sectPr w:rsidR="00A4529B" w:rsidRPr="00807F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52F1D"/>
    <w:multiLevelType w:val="hybridMultilevel"/>
    <w:tmpl w:val="4A5C415C"/>
    <w:lvl w:ilvl="0" w:tplc="83ACEA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C912512E">
      <w:start w:val="1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6950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FF0"/>
    <w:rsid w:val="00135195"/>
    <w:rsid w:val="00364D49"/>
    <w:rsid w:val="00396E65"/>
    <w:rsid w:val="005923ED"/>
    <w:rsid w:val="006C3E46"/>
    <w:rsid w:val="00807FF0"/>
    <w:rsid w:val="00A4529B"/>
    <w:rsid w:val="00BF4067"/>
    <w:rsid w:val="00C579E0"/>
    <w:rsid w:val="00D56D8F"/>
    <w:rsid w:val="00F3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E1010"/>
  <w15:chartTrackingRefBased/>
  <w15:docId w15:val="{44469343-9C17-4742-9887-C34DCB675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FF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FF0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807FF0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56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D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D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Riediger</dc:creator>
  <cp:keywords/>
  <dc:description/>
  <cp:lastModifiedBy>Esther Giehl</cp:lastModifiedBy>
  <cp:revision>6</cp:revision>
  <dcterms:created xsi:type="dcterms:W3CDTF">2022-11-20T17:09:00Z</dcterms:created>
  <dcterms:modified xsi:type="dcterms:W3CDTF">2025-03-15T10:43:00Z</dcterms:modified>
</cp:coreProperties>
</file>